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13A10" w14:textId="20250B8A" w:rsidR="00C51C2C" w:rsidRPr="00541200" w:rsidRDefault="00C51C2C" w:rsidP="00C51C2C">
      <w:pPr>
        <w:spacing w:beforeLines="100" w:before="312" w:line="480" w:lineRule="auto"/>
        <w:rPr>
          <w:sz w:val="18"/>
          <w:szCs w:val="18"/>
        </w:rPr>
      </w:pPr>
      <w:r w:rsidRPr="00541200">
        <w:rPr>
          <w:b/>
          <w:bCs/>
          <w:sz w:val="18"/>
          <w:szCs w:val="18"/>
        </w:rPr>
        <w:t xml:space="preserve">TABLE </w:t>
      </w:r>
      <w:r w:rsidR="005446D2">
        <w:rPr>
          <w:rFonts w:hint="eastAsia"/>
          <w:b/>
          <w:bCs/>
          <w:sz w:val="18"/>
          <w:szCs w:val="18"/>
        </w:rPr>
        <w:t>S1</w:t>
      </w:r>
      <w:r w:rsidRPr="00541200">
        <w:rPr>
          <w:sz w:val="18"/>
          <w:szCs w:val="18"/>
        </w:rPr>
        <w:t xml:space="preserve"> Correlation coefficient of </w:t>
      </w:r>
      <w:r w:rsidR="0010751F">
        <w:rPr>
          <w:rFonts w:hint="eastAsia"/>
          <w:sz w:val="18"/>
          <w:szCs w:val="18"/>
        </w:rPr>
        <w:t>Spearman</w:t>
      </w:r>
      <w:r w:rsidRPr="00541200">
        <w:rPr>
          <w:sz w:val="18"/>
          <w:szCs w:val="18"/>
        </w:rPr>
        <w:t>’s correlation analysis in the lower Yalong River and its tributaries</w:t>
      </w:r>
    </w:p>
    <w:tbl>
      <w:tblPr>
        <w:tblW w:w="4875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4"/>
        <w:gridCol w:w="1128"/>
        <w:gridCol w:w="845"/>
        <w:gridCol w:w="986"/>
        <w:gridCol w:w="1270"/>
        <w:gridCol w:w="1001"/>
        <w:gridCol w:w="1114"/>
        <w:gridCol w:w="559"/>
        <w:gridCol w:w="984"/>
        <w:gridCol w:w="845"/>
        <w:gridCol w:w="846"/>
        <w:gridCol w:w="955"/>
        <w:gridCol w:w="555"/>
        <w:gridCol w:w="827"/>
      </w:tblGrid>
      <w:tr w:rsidR="0076569B" w:rsidRPr="00C51C2C" w14:paraId="186CF823" w14:textId="77777777" w:rsidTr="0076569B">
        <w:trPr>
          <w:trHeight w:val="340"/>
          <w:jc w:val="center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1D5121" w14:textId="77777777" w:rsidR="0076569B" w:rsidRPr="00C51C2C" w:rsidRDefault="0076569B" w:rsidP="008F68D0">
            <w:pPr>
              <w:widowControl/>
              <w:spacing w:line="312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E263E" w14:textId="77777777" w:rsidR="0076569B" w:rsidRPr="00C51C2C" w:rsidRDefault="0076569B" w:rsidP="00290522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C51C2C">
              <w:rPr>
                <w:b/>
                <w:bCs/>
                <w:kern w:val="0"/>
                <w:sz w:val="18"/>
                <w:szCs w:val="18"/>
              </w:rPr>
              <w:t>Water depth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CE0EC2" w14:textId="77777777" w:rsidR="0076569B" w:rsidRPr="00C51C2C" w:rsidRDefault="0076569B" w:rsidP="00290522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C51C2C">
              <w:rPr>
                <w:b/>
                <w:bCs/>
                <w:kern w:val="0"/>
                <w:sz w:val="18"/>
                <w:szCs w:val="18"/>
              </w:rPr>
              <w:t>Channel width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91A97" w14:textId="77777777" w:rsidR="0076569B" w:rsidRPr="00C51C2C" w:rsidRDefault="0076569B" w:rsidP="00290522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C51C2C">
              <w:rPr>
                <w:b/>
                <w:bCs/>
                <w:kern w:val="0"/>
                <w:sz w:val="18"/>
                <w:szCs w:val="18"/>
              </w:rPr>
              <w:t>Current velocity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A3031" w14:textId="77777777" w:rsidR="0076569B" w:rsidRPr="00C51C2C" w:rsidRDefault="0076569B" w:rsidP="00290522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C51C2C">
              <w:rPr>
                <w:b/>
                <w:bCs/>
                <w:kern w:val="0"/>
                <w:sz w:val="18"/>
                <w:szCs w:val="18"/>
              </w:rPr>
              <w:t>Water</w:t>
            </w:r>
          </w:p>
          <w:p w14:paraId="3CD7D09F" w14:textId="77777777" w:rsidR="0076569B" w:rsidRPr="00C51C2C" w:rsidRDefault="0076569B" w:rsidP="00290522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C51C2C">
              <w:rPr>
                <w:b/>
                <w:bCs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B3CB4" w14:textId="77777777" w:rsidR="0076569B" w:rsidRPr="00C51C2C" w:rsidRDefault="0076569B" w:rsidP="00290522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C51C2C">
              <w:rPr>
                <w:b/>
                <w:bCs/>
                <w:kern w:val="0"/>
                <w:sz w:val="18"/>
                <w:szCs w:val="18"/>
              </w:rPr>
              <w:t>Conductivity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4902C" w14:textId="77777777" w:rsidR="0076569B" w:rsidRPr="00C51C2C" w:rsidRDefault="0076569B" w:rsidP="00290522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C51C2C">
              <w:rPr>
                <w:b/>
                <w:bCs/>
                <w:kern w:val="0"/>
                <w:sz w:val="18"/>
                <w:szCs w:val="18"/>
              </w:rPr>
              <w:t>Dissolved</w:t>
            </w:r>
          </w:p>
          <w:p w14:paraId="511BA619" w14:textId="77777777" w:rsidR="0076569B" w:rsidRPr="00C51C2C" w:rsidRDefault="0076569B" w:rsidP="00290522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C51C2C">
              <w:rPr>
                <w:b/>
                <w:bCs/>
                <w:kern w:val="0"/>
                <w:sz w:val="18"/>
                <w:szCs w:val="18"/>
              </w:rPr>
              <w:t>oxygen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FFD2D" w14:textId="77777777" w:rsidR="0076569B" w:rsidRPr="00C51C2C" w:rsidRDefault="0076569B" w:rsidP="00290522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C51C2C">
              <w:rPr>
                <w:b/>
                <w:bCs/>
                <w:kern w:val="0"/>
                <w:sz w:val="18"/>
                <w:szCs w:val="18"/>
              </w:rPr>
              <w:t>pH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076FF" w14:textId="77777777" w:rsidR="0076569B" w:rsidRPr="00C51C2C" w:rsidRDefault="0076569B" w:rsidP="00290522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C51C2C">
              <w:rPr>
                <w:b/>
                <w:bCs/>
                <w:kern w:val="0"/>
                <w:sz w:val="18"/>
                <w:szCs w:val="18"/>
              </w:rPr>
              <w:t>Turbidity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1F1B2" w14:textId="77777777" w:rsidR="0076569B" w:rsidRPr="00C51C2C" w:rsidRDefault="0076569B" w:rsidP="00290522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C51C2C">
              <w:rPr>
                <w:b/>
                <w:bCs/>
                <w:kern w:val="0"/>
                <w:sz w:val="18"/>
                <w:szCs w:val="18"/>
              </w:rPr>
              <w:t>Boulder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22A6E" w14:textId="77777777" w:rsidR="0076569B" w:rsidRPr="00C51C2C" w:rsidRDefault="0076569B" w:rsidP="00290522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C51C2C">
              <w:rPr>
                <w:b/>
                <w:bCs/>
                <w:kern w:val="0"/>
                <w:sz w:val="18"/>
                <w:szCs w:val="18"/>
              </w:rPr>
              <w:t>Cobble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2A60A" w14:textId="77777777" w:rsidR="0076569B" w:rsidRPr="00C51C2C" w:rsidRDefault="0076569B" w:rsidP="00290522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C51C2C">
              <w:rPr>
                <w:b/>
                <w:bCs/>
                <w:kern w:val="0"/>
                <w:sz w:val="18"/>
                <w:szCs w:val="18"/>
              </w:rPr>
              <w:t>Pebble plus gravel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88C93" w14:textId="77777777" w:rsidR="0076569B" w:rsidRPr="00C51C2C" w:rsidRDefault="0076569B" w:rsidP="00290522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C51C2C">
              <w:rPr>
                <w:b/>
                <w:bCs/>
                <w:kern w:val="0"/>
                <w:sz w:val="18"/>
                <w:szCs w:val="18"/>
              </w:rPr>
              <w:t>Sand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5AD0F" w14:textId="77777777" w:rsidR="0076569B" w:rsidRPr="00C51C2C" w:rsidRDefault="0076569B" w:rsidP="00290522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C51C2C">
              <w:rPr>
                <w:b/>
                <w:bCs/>
                <w:kern w:val="0"/>
                <w:sz w:val="18"/>
                <w:szCs w:val="18"/>
              </w:rPr>
              <w:t>Silt plus clay</w:t>
            </w:r>
          </w:p>
        </w:tc>
      </w:tr>
      <w:tr w:rsidR="0076569B" w:rsidRPr="0047379E" w14:paraId="23705753" w14:textId="77777777" w:rsidTr="0076569B">
        <w:trPr>
          <w:trHeight w:val="340"/>
          <w:jc w:val="center"/>
        </w:trPr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780878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kern w:val="0"/>
                <w:sz w:val="18"/>
                <w:szCs w:val="18"/>
              </w:rPr>
              <w:t>Altitud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E9AE72" w14:textId="78C4A818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532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D636DD" w14:textId="4EF74B6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47379E">
              <w:rPr>
                <w:sz w:val="18"/>
                <w:szCs w:val="18"/>
              </w:rPr>
              <w:t>.649*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0381E5" w14:textId="2C59B8E5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177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175D84" w14:textId="1197C9B5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.836*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6B937A" w14:textId="4E654753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47379E">
              <w:rPr>
                <w:sz w:val="18"/>
                <w:szCs w:val="18"/>
              </w:rPr>
              <w:t>.770*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059958" w14:textId="1B693EE6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035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D89FA2" w14:textId="7A0AE2C2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177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70DB72" w14:textId="32165A3C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15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9F9D34" w14:textId="2798BF6F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251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5E7FDF" w14:textId="31618898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043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5C7FC0" w14:textId="00F369D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332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9DDEC3" w14:textId="6EB9E428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359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77BBE8" w14:textId="07836C31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066</w:t>
            </w:r>
          </w:p>
        </w:tc>
      </w:tr>
      <w:tr w:rsidR="0076569B" w:rsidRPr="0047379E" w14:paraId="077E1B1A" w14:textId="77777777" w:rsidTr="0076569B">
        <w:trPr>
          <w:trHeight w:val="34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14:paraId="27D2CCCB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kern w:val="0"/>
                <w:sz w:val="18"/>
                <w:szCs w:val="18"/>
              </w:rPr>
              <w:t>Water depth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5D073FB7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7A24439E" w14:textId="0014900E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Pr="0047379E">
              <w:rPr>
                <w:sz w:val="18"/>
                <w:szCs w:val="18"/>
              </w:rPr>
              <w:t>.776*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5C42F311" w14:textId="77A16443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588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6564F13E" w14:textId="50E3C1EE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428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C87BD0D" w14:textId="1E6E179E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Pr="0047379E">
              <w:rPr>
                <w:sz w:val="18"/>
                <w:szCs w:val="18"/>
              </w:rPr>
              <w:t>.804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2E6C7A49" w14:textId="10B657DC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355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129BFEFD" w14:textId="67DF4FB5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35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591F9CB" w14:textId="48D060A5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246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4C2897F8" w14:textId="58A638AC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47379E">
              <w:rPr>
                <w:sz w:val="18"/>
                <w:szCs w:val="18"/>
              </w:rPr>
              <w:t>.614*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4C5AD9EA" w14:textId="01F85414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112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5466B129" w14:textId="4F78490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226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14:paraId="02A752DB" w14:textId="2C2EE2EB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503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82250AE" w14:textId="0773028C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189</w:t>
            </w:r>
          </w:p>
        </w:tc>
      </w:tr>
      <w:tr w:rsidR="0076569B" w:rsidRPr="0047379E" w14:paraId="6867BF0E" w14:textId="77777777" w:rsidTr="0076569B">
        <w:trPr>
          <w:trHeight w:val="34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14:paraId="0BE2708B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kern w:val="0"/>
                <w:sz w:val="18"/>
                <w:szCs w:val="18"/>
              </w:rPr>
              <w:t>Channel width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09042B8A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0006F29A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2595AA88" w14:textId="34C2AA7F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578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69F965E" w14:textId="2FE71033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Pr="0047379E">
              <w:rPr>
                <w:sz w:val="18"/>
                <w:szCs w:val="18"/>
              </w:rPr>
              <w:t>.610*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3586898" w14:textId="008CC16C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Pr="0047379E">
              <w:rPr>
                <w:sz w:val="18"/>
                <w:szCs w:val="18"/>
              </w:rPr>
              <w:t>.820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1B15DE6" w14:textId="053078C1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297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C6BE964" w14:textId="0A5A2F5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299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2E57AF2" w14:textId="0ECDE6B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075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28AA52AF" w14:textId="7BD903AC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47379E">
              <w:rPr>
                <w:sz w:val="18"/>
                <w:szCs w:val="18"/>
              </w:rPr>
              <w:t>.642*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2932C2F7" w14:textId="2CF9E0DF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15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1B6E4AD6" w14:textId="40B3F2C0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344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14:paraId="7139A3B2" w14:textId="5C92AEBB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36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B49C718" w14:textId="59AC3156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207</w:t>
            </w:r>
          </w:p>
        </w:tc>
      </w:tr>
      <w:tr w:rsidR="0076569B" w:rsidRPr="0047379E" w14:paraId="2A758CA2" w14:textId="77777777" w:rsidTr="0076569B">
        <w:trPr>
          <w:trHeight w:val="34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14:paraId="6F196608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kern w:val="0"/>
                <w:sz w:val="18"/>
                <w:szCs w:val="18"/>
              </w:rPr>
              <w:t>Current velocity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3C6C3AF7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1F1EEB87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003E4CB3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14:paraId="382F0E81" w14:textId="3D0FFAFF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142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004C435C" w14:textId="55BBA1E3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43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08C0C165" w14:textId="64F6D45E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487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5C7F02B" w14:textId="2443CEDB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014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2559DD8" w14:textId="76CAB863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292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6995382A" w14:textId="0B084E08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Pr="0047379E">
              <w:rPr>
                <w:sz w:val="18"/>
                <w:szCs w:val="18"/>
              </w:rPr>
              <w:t>.746*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1C989527" w14:textId="2461651B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108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249EB03E" w14:textId="440B5E9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412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14:paraId="76DC0167" w14:textId="2F3475EE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343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12EC62C" w14:textId="44E9E342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415</w:t>
            </w:r>
          </w:p>
        </w:tc>
      </w:tr>
      <w:tr w:rsidR="0076569B" w:rsidRPr="0047379E" w14:paraId="71738A5F" w14:textId="77777777" w:rsidTr="0076569B">
        <w:trPr>
          <w:trHeight w:val="34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14:paraId="213A1B07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kern w:val="0"/>
                <w:sz w:val="18"/>
                <w:szCs w:val="18"/>
              </w:rPr>
              <w:t>Water temperature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4D2BA9EB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1F227610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0818078D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14:paraId="4E1D1A40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noWrap/>
            <w:hideMark/>
          </w:tcPr>
          <w:p w14:paraId="4D84DC0C" w14:textId="32E5087A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Pr="0047379E">
              <w:rPr>
                <w:sz w:val="18"/>
                <w:szCs w:val="18"/>
              </w:rPr>
              <w:t>.678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CFA872E" w14:textId="1165959A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186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3220F336" w14:textId="1BF00BCF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144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51F3011" w14:textId="58A4AED5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20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0883C0AA" w14:textId="216D2D18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257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4182EDFC" w14:textId="47E2D935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046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56F0A72D" w14:textId="5811E169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378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14:paraId="694A3FE3" w14:textId="6B7A57F9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12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081DFCC" w14:textId="126E45F4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174</w:t>
            </w:r>
          </w:p>
        </w:tc>
      </w:tr>
      <w:tr w:rsidR="0076569B" w:rsidRPr="0047379E" w14:paraId="1C6EEA63" w14:textId="77777777" w:rsidTr="0076569B">
        <w:trPr>
          <w:trHeight w:val="34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14:paraId="7890429D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kern w:val="0"/>
                <w:sz w:val="18"/>
                <w:szCs w:val="18"/>
              </w:rPr>
              <w:t>Conductivity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515874A6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497FE8A2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4B0C7102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14:paraId="4D7456B6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noWrap/>
            <w:hideMark/>
          </w:tcPr>
          <w:p w14:paraId="032F5591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hideMark/>
          </w:tcPr>
          <w:p w14:paraId="49F26029" w14:textId="2C73E4F4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15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725FDF7C" w14:textId="63B66B23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374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30D79AD" w14:textId="7209D45E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08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1701D5C4" w14:textId="6FFDC59D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421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3C72739B" w14:textId="2407D116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126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0DC9CC04" w14:textId="50776F66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369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14:paraId="11A46C9A" w14:textId="5012427F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35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BE71DCB" w14:textId="49CF4563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043</w:t>
            </w:r>
          </w:p>
        </w:tc>
      </w:tr>
      <w:tr w:rsidR="0076569B" w:rsidRPr="0047379E" w14:paraId="73ADD20A" w14:textId="77777777" w:rsidTr="0076569B">
        <w:trPr>
          <w:trHeight w:val="34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14:paraId="66229255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kern w:val="0"/>
                <w:sz w:val="18"/>
                <w:szCs w:val="18"/>
              </w:rPr>
              <w:t>Dissolved oxygen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5754B3D3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67838389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3B5A0F76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14:paraId="464C1403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noWrap/>
            <w:hideMark/>
          </w:tcPr>
          <w:p w14:paraId="6FA8847D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hideMark/>
          </w:tcPr>
          <w:p w14:paraId="2EEFA19A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3A1763E4" w14:textId="0497B3E0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00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E5FFE97" w14:textId="7F14CA59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42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33B6BBC0" w14:textId="3307F039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277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044D86E0" w14:textId="1CB76A32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197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2D3BF5D9" w14:textId="002FDC46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104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14:paraId="705361B1" w14:textId="03821909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12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9D7B7AA" w14:textId="795E914A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024</w:t>
            </w:r>
          </w:p>
        </w:tc>
      </w:tr>
      <w:tr w:rsidR="0076569B" w:rsidRPr="0047379E" w14:paraId="66D621CB" w14:textId="77777777" w:rsidTr="0076569B">
        <w:trPr>
          <w:trHeight w:val="34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14:paraId="6E5FCF4D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kern w:val="0"/>
                <w:sz w:val="18"/>
                <w:szCs w:val="18"/>
              </w:rPr>
              <w:t>pH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6CA0BEF9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6DCB35FD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27E31B87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14:paraId="0075A643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noWrap/>
            <w:hideMark/>
          </w:tcPr>
          <w:p w14:paraId="3C77FAE2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hideMark/>
          </w:tcPr>
          <w:p w14:paraId="61E07FD3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7C94B124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  <w:noWrap/>
            <w:hideMark/>
          </w:tcPr>
          <w:p w14:paraId="6F5CBD11" w14:textId="4FA74743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028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53CE3347" w14:textId="5A93EE2B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218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28921F9C" w14:textId="34E7FFFF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106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08D35DF8" w14:textId="23A41EED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03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14:paraId="2FC8B2B6" w14:textId="2D5F103B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28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17CABC3" w14:textId="63E3E373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038</w:t>
            </w:r>
          </w:p>
        </w:tc>
      </w:tr>
      <w:tr w:rsidR="0076569B" w:rsidRPr="0047379E" w14:paraId="3F8B08D9" w14:textId="77777777" w:rsidTr="0076569B">
        <w:trPr>
          <w:trHeight w:val="34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14:paraId="3FDB4D4D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bookmarkStart w:id="0" w:name="OLE_LINK26"/>
            <w:r w:rsidRPr="0047379E">
              <w:rPr>
                <w:kern w:val="0"/>
                <w:sz w:val="18"/>
                <w:szCs w:val="18"/>
              </w:rPr>
              <w:t>Turbidity</w:t>
            </w:r>
            <w:bookmarkEnd w:id="0"/>
          </w:p>
        </w:tc>
        <w:tc>
          <w:tcPr>
            <w:tcW w:w="417" w:type="pct"/>
            <w:shd w:val="clear" w:color="auto" w:fill="auto"/>
            <w:noWrap/>
            <w:hideMark/>
          </w:tcPr>
          <w:p w14:paraId="5B3153AB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0E63B904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22BD8587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14:paraId="4952217E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noWrap/>
            <w:hideMark/>
          </w:tcPr>
          <w:p w14:paraId="6EDBBEFB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hideMark/>
          </w:tcPr>
          <w:p w14:paraId="7F3A85B6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032891EE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  <w:noWrap/>
            <w:hideMark/>
          </w:tcPr>
          <w:p w14:paraId="4672FFD9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44CDFE00" w14:textId="7B405B2E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122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2D96327F" w14:textId="12852EEE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027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761C0C92" w14:textId="5BC990D2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11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14:paraId="2D1B4676" w14:textId="601A4FF3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24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A6AD571" w14:textId="217F63BD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333</w:t>
            </w:r>
          </w:p>
        </w:tc>
      </w:tr>
      <w:tr w:rsidR="0076569B" w:rsidRPr="0047379E" w14:paraId="0AB388A5" w14:textId="77777777" w:rsidTr="0076569B">
        <w:trPr>
          <w:trHeight w:val="34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14:paraId="53DF3A88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kern w:val="0"/>
                <w:sz w:val="18"/>
                <w:szCs w:val="18"/>
              </w:rPr>
              <w:t>Boulder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35D55B1C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551503A2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22393C1D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14:paraId="5F285B65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noWrap/>
            <w:hideMark/>
          </w:tcPr>
          <w:p w14:paraId="2A471606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hideMark/>
          </w:tcPr>
          <w:p w14:paraId="04249FFA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0C19EB5A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  <w:noWrap/>
            <w:hideMark/>
          </w:tcPr>
          <w:p w14:paraId="596691A4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4EEE3863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23F618D1" w14:textId="4B2EBD61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223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3322BE27" w14:textId="11C4E35F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501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14:paraId="56E5A8CC" w14:textId="21AEFCAB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</w:t>
            </w:r>
            <w:r w:rsidR="003E3365">
              <w:rPr>
                <w:rFonts w:hint="eastAsia"/>
                <w:sz w:val="18"/>
                <w:szCs w:val="18"/>
              </w:rPr>
              <w:t>0</w:t>
            </w:r>
            <w:r w:rsidRPr="0047379E">
              <w:rPr>
                <w:sz w:val="18"/>
                <w:szCs w:val="18"/>
              </w:rPr>
              <w:t>.659*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38970A7" w14:textId="6DC12A98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585</w:t>
            </w:r>
          </w:p>
        </w:tc>
      </w:tr>
      <w:tr w:rsidR="0076569B" w:rsidRPr="0047379E" w14:paraId="119CF868" w14:textId="77777777" w:rsidTr="0076569B">
        <w:trPr>
          <w:trHeight w:val="34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14:paraId="248DCA7B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kern w:val="0"/>
                <w:sz w:val="18"/>
                <w:szCs w:val="18"/>
              </w:rPr>
              <w:t>Cobble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6E9D8E6C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2D6DB8DA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65594129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14:paraId="3B135E9D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noWrap/>
            <w:hideMark/>
          </w:tcPr>
          <w:p w14:paraId="71218958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hideMark/>
          </w:tcPr>
          <w:p w14:paraId="2E9EECC8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21EE7938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  <w:noWrap/>
            <w:hideMark/>
          </w:tcPr>
          <w:p w14:paraId="54AD1489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0EF9B8A5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1D2D427F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auto"/>
            <w:noWrap/>
            <w:hideMark/>
          </w:tcPr>
          <w:p w14:paraId="6C5CD096" w14:textId="6427536E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049</w:t>
            </w:r>
          </w:p>
        </w:tc>
        <w:tc>
          <w:tcPr>
            <w:tcW w:w="171" w:type="pct"/>
            <w:shd w:val="clear" w:color="auto" w:fill="auto"/>
            <w:noWrap/>
            <w:hideMark/>
          </w:tcPr>
          <w:p w14:paraId="3FBAEB26" w14:textId="698F9F83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46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0DBF6F0" w14:textId="5469A716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-0.374</w:t>
            </w:r>
          </w:p>
        </w:tc>
      </w:tr>
      <w:tr w:rsidR="0076569B" w:rsidRPr="0047379E" w14:paraId="7466A1A7" w14:textId="77777777" w:rsidTr="0076569B">
        <w:trPr>
          <w:trHeight w:val="34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14:paraId="4DF26F7E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kern w:val="0"/>
                <w:sz w:val="18"/>
                <w:szCs w:val="18"/>
              </w:rPr>
              <w:t>Pebble plus gravel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68AC2593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2F2A7708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0B2546B3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14:paraId="56B91A5E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noWrap/>
            <w:hideMark/>
          </w:tcPr>
          <w:p w14:paraId="1635777F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hideMark/>
          </w:tcPr>
          <w:p w14:paraId="1C35F378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5CC9FC23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  <w:noWrap/>
            <w:hideMark/>
          </w:tcPr>
          <w:p w14:paraId="4BDAB7BC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20C78C27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22587A61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auto"/>
            <w:noWrap/>
            <w:hideMark/>
          </w:tcPr>
          <w:p w14:paraId="375B9648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1" w:type="pct"/>
            <w:shd w:val="clear" w:color="auto" w:fill="auto"/>
            <w:noWrap/>
            <w:hideMark/>
          </w:tcPr>
          <w:p w14:paraId="4FA12717" w14:textId="390BC76B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197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4657C83" w14:textId="31CFC2A3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154</w:t>
            </w:r>
          </w:p>
        </w:tc>
      </w:tr>
      <w:tr w:rsidR="0076569B" w:rsidRPr="0047379E" w14:paraId="7B3EE576" w14:textId="77777777" w:rsidTr="0076569B">
        <w:trPr>
          <w:trHeight w:val="340"/>
          <w:jc w:val="center"/>
        </w:trPr>
        <w:tc>
          <w:tcPr>
            <w:tcW w:w="625" w:type="pct"/>
            <w:shd w:val="clear" w:color="auto" w:fill="auto"/>
            <w:noWrap/>
            <w:hideMark/>
          </w:tcPr>
          <w:p w14:paraId="20546B72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kern w:val="0"/>
                <w:sz w:val="18"/>
                <w:szCs w:val="18"/>
              </w:rPr>
              <w:t>Sand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61AABDEB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6E44C17A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hideMark/>
          </w:tcPr>
          <w:p w14:paraId="5EBF4EBE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  <w:noWrap/>
            <w:hideMark/>
          </w:tcPr>
          <w:p w14:paraId="716E5231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noWrap/>
            <w:hideMark/>
          </w:tcPr>
          <w:p w14:paraId="3054139E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hideMark/>
          </w:tcPr>
          <w:p w14:paraId="24816AF1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13F07186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  <w:noWrap/>
            <w:hideMark/>
          </w:tcPr>
          <w:p w14:paraId="0A3FF095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51FD41DE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14:paraId="7BD4D542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auto"/>
            <w:noWrap/>
            <w:hideMark/>
          </w:tcPr>
          <w:p w14:paraId="2F064F98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1" w:type="pct"/>
            <w:shd w:val="clear" w:color="auto" w:fill="auto"/>
            <w:noWrap/>
            <w:hideMark/>
          </w:tcPr>
          <w:p w14:paraId="2028558F" w14:textId="77777777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46671289" w14:textId="3B69142C" w:rsidR="0076569B" w:rsidRPr="0047379E" w:rsidRDefault="0076569B" w:rsidP="0047379E">
            <w:pPr>
              <w:widowControl/>
              <w:spacing w:line="312" w:lineRule="auto"/>
              <w:jc w:val="center"/>
              <w:rPr>
                <w:kern w:val="0"/>
                <w:sz w:val="18"/>
                <w:szCs w:val="18"/>
              </w:rPr>
            </w:pPr>
            <w:r w:rsidRPr="0047379E">
              <w:rPr>
                <w:sz w:val="18"/>
                <w:szCs w:val="18"/>
              </w:rPr>
              <w:t>0.323</w:t>
            </w:r>
          </w:p>
        </w:tc>
      </w:tr>
    </w:tbl>
    <w:p w14:paraId="22364BB8" w14:textId="12D7A5AD" w:rsidR="00D0503A" w:rsidRPr="0047379E" w:rsidRDefault="00C51C2C" w:rsidP="00290522">
      <w:pPr>
        <w:widowControl/>
        <w:spacing w:line="480" w:lineRule="auto"/>
        <w:jc w:val="left"/>
        <w:rPr>
          <w:sz w:val="18"/>
          <w:szCs w:val="18"/>
        </w:rPr>
      </w:pPr>
      <w:r w:rsidRPr="0047379E">
        <w:rPr>
          <w:sz w:val="18"/>
          <w:szCs w:val="18"/>
        </w:rPr>
        <w:t xml:space="preserve">Note: </w:t>
      </w:r>
      <w:r w:rsidRPr="0047379E">
        <w:rPr>
          <w:sz w:val="18"/>
          <w:szCs w:val="18"/>
          <w:vertAlign w:val="superscript"/>
        </w:rPr>
        <w:t>*</w:t>
      </w:r>
      <w:r w:rsidRPr="0047379E">
        <w:rPr>
          <w:sz w:val="18"/>
          <w:szCs w:val="18"/>
        </w:rPr>
        <w:t>. Correlation coefficients &gt; 0.</w:t>
      </w:r>
      <w:r w:rsidR="0047379E" w:rsidRPr="0047379E">
        <w:rPr>
          <w:rFonts w:hint="eastAsia"/>
          <w:sz w:val="18"/>
          <w:szCs w:val="18"/>
        </w:rPr>
        <w:t>6</w:t>
      </w:r>
    </w:p>
    <w:sectPr w:rsidR="00D0503A" w:rsidRPr="0047379E" w:rsidSect="00C51C2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F9FCA" w14:textId="77777777" w:rsidR="00951265" w:rsidRDefault="00951265" w:rsidP="00C51C2C">
      <w:r>
        <w:separator/>
      </w:r>
    </w:p>
  </w:endnote>
  <w:endnote w:type="continuationSeparator" w:id="0">
    <w:p w14:paraId="48948512" w14:textId="77777777" w:rsidR="00951265" w:rsidRDefault="00951265" w:rsidP="00C51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9DF25" w14:textId="77777777" w:rsidR="00951265" w:rsidRDefault="00951265" w:rsidP="00C51C2C">
      <w:r>
        <w:separator/>
      </w:r>
    </w:p>
  </w:footnote>
  <w:footnote w:type="continuationSeparator" w:id="0">
    <w:p w14:paraId="51F5E88A" w14:textId="77777777" w:rsidR="00951265" w:rsidRDefault="00951265" w:rsidP="00C51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F48"/>
    <w:rsid w:val="000067E2"/>
    <w:rsid w:val="00035F48"/>
    <w:rsid w:val="000A029B"/>
    <w:rsid w:val="000B0FB1"/>
    <w:rsid w:val="000D781A"/>
    <w:rsid w:val="0010751F"/>
    <w:rsid w:val="00163DD3"/>
    <w:rsid w:val="00290522"/>
    <w:rsid w:val="002C0B1D"/>
    <w:rsid w:val="003E3365"/>
    <w:rsid w:val="0047379E"/>
    <w:rsid w:val="005446D2"/>
    <w:rsid w:val="005E078E"/>
    <w:rsid w:val="005E7928"/>
    <w:rsid w:val="0076569B"/>
    <w:rsid w:val="008479B0"/>
    <w:rsid w:val="00951265"/>
    <w:rsid w:val="00A11DE9"/>
    <w:rsid w:val="00A2394F"/>
    <w:rsid w:val="00A7741D"/>
    <w:rsid w:val="00AB4EE3"/>
    <w:rsid w:val="00B47B1F"/>
    <w:rsid w:val="00C51C2C"/>
    <w:rsid w:val="00D0503A"/>
    <w:rsid w:val="00DD53AF"/>
    <w:rsid w:val="00E23209"/>
    <w:rsid w:val="00E774BB"/>
    <w:rsid w:val="00F10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2616D"/>
  <w15:chartTrackingRefBased/>
  <w15:docId w15:val="{90C802D5-1201-4590-9108-C34082487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C2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C2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C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C2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C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6 tenrry</dc:creator>
  <cp:keywords/>
  <dc:description/>
  <cp:lastModifiedBy>266 tenrry</cp:lastModifiedBy>
  <cp:revision>10</cp:revision>
  <dcterms:created xsi:type="dcterms:W3CDTF">2025-06-17T06:58:00Z</dcterms:created>
  <dcterms:modified xsi:type="dcterms:W3CDTF">2025-07-18T14:48:00Z</dcterms:modified>
</cp:coreProperties>
</file>